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7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nnotation of genes missing in circulating strains, from 1993-2004, RD-6</w:t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6991"/>
      </w:tblGrid>
      <w:tr>
        <w:trPr>
          <w:trHeight w:val="233" w:hRule="atLeast"/>
        </w:trPr>
        <w:tc>
          <w:tcPr>
            <w:tcW w:w="8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D-6</w:t>
            </w:r>
          </w:p>
        </w:tc>
      </w:tr>
      <w:tr>
        <w:trPr>
          <w:trHeight w:val="232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number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description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0" w:name="OLE_LINK18"/>
            <w:bookmarkStart w:id="1" w:name="OLE_LINK17"/>
            <w:bookmarkStart w:id="2" w:name="OLE_LINK3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rFonts w:cs="Arial" w:ascii="Arial" w:hAnsi="Arial"/>
                <w:sz w:val="18"/>
                <w:szCs w:val="18"/>
              </w:rPr>
              <w:t>BP1158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ioxygen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59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2-pyrone-4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0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1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acem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2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LysR-family transcriptional regulator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3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short-chain dehydrogen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4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5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/solute symporter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5A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6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uramoyltetrapeptide carboxypeptid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7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dol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8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R-family transcriptional regulator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69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xidoreduct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70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71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72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 (Pseudogene)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74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75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176</w:t>
            </w:r>
          </w:p>
        </w:tc>
        <w:tc>
          <w:tcPr>
            <w:tcW w:w="69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uccinylglutamate desuccinylase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48:00Z</dcterms:created>
  <dc:creator>kinga</dc:creator>
  <dc:description/>
  <cp:keywords/>
  <dc:language>en-US</dc:language>
  <cp:lastModifiedBy>kinga</cp:lastModifiedBy>
  <dcterms:modified xsi:type="dcterms:W3CDTF">2008-06-17T08:18:00Z</dcterms:modified>
  <cp:revision>2</cp:revision>
  <dc:subject/>
  <dc:title>Additional file 7</dc:title>
</cp:coreProperties>
</file>